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A15E4" w14:textId="559C06E1" w:rsidR="002B2686" w:rsidRPr="00267D9E" w:rsidRDefault="00267D9E" w:rsidP="00332AC0">
      <w:pPr>
        <w:ind w:firstLine="284"/>
      </w:pPr>
      <w:r>
        <w:rPr>
          <w:b/>
        </w:rPr>
        <w:t xml:space="preserve">S3 </w:t>
      </w:r>
      <w:proofErr w:type="spellStart"/>
      <w:r w:rsidR="000D44D1" w:rsidRPr="0026738B">
        <w:rPr>
          <w:b/>
        </w:rPr>
        <w:t>Table</w:t>
      </w:r>
      <w:proofErr w:type="spellEnd"/>
      <w:r w:rsidR="00332AC0">
        <w:rPr>
          <w:b/>
        </w:rPr>
        <w:t>.</w:t>
      </w:r>
      <w:r w:rsidR="000D44D1" w:rsidRPr="0026738B">
        <w:rPr>
          <w:b/>
        </w:rPr>
        <w:t xml:space="preserve"> </w:t>
      </w:r>
      <w:proofErr w:type="spellStart"/>
      <w:r w:rsidR="002B2686" w:rsidRPr="00267D9E">
        <w:rPr>
          <w:rFonts w:ascii="Times New Roman" w:hAnsi="Times New Roman" w:cs="Times New Roman"/>
        </w:rPr>
        <w:t>Proposed</w:t>
      </w:r>
      <w:proofErr w:type="spellEnd"/>
      <w:r w:rsidR="002B2686" w:rsidRPr="00267D9E">
        <w:rPr>
          <w:rFonts w:ascii="Times New Roman" w:hAnsi="Times New Roman" w:cs="Times New Roman"/>
        </w:rPr>
        <w:t xml:space="preserve"> </w:t>
      </w:r>
      <w:proofErr w:type="spellStart"/>
      <w:r w:rsidR="002B2686" w:rsidRPr="00267D9E">
        <w:rPr>
          <w:rFonts w:ascii="Times New Roman" w:hAnsi="Times New Roman" w:cs="Times New Roman"/>
        </w:rPr>
        <w:t>revision</w:t>
      </w:r>
      <w:proofErr w:type="spellEnd"/>
      <w:r w:rsidR="002B2686" w:rsidRPr="00267D9E"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heterochromatic</w:t>
      </w:r>
      <w:proofErr w:type="spellEnd"/>
      <w:r w:rsidR="002B2686" w:rsidRPr="00267D9E">
        <w:rPr>
          <w:rFonts w:ascii="Times New Roman" w:hAnsi="Times New Roman" w:cs="Times New Roman"/>
        </w:rPr>
        <w:t xml:space="preserve"> </w:t>
      </w:r>
      <w:proofErr w:type="spellStart"/>
      <w:r w:rsidR="002B2686" w:rsidRPr="00267D9E">
        <w:rPr>
          <w:rFonts w:ascii="Times New Roman" w:hAnsi="Times New Roman" w:cs="Times New Roman"/>
        </w:rPr>
        <w:t>genes</w:t>
      </w:r>
      <w:proofErr w:type="spellEnd"/>
      <w:r w:rsidRPr="00267D9E">
        <w:rPr>
          <w:rFonts w:ascii="Times New Roman" w:hAnsi="Times New Roman" w:cs="Times New Roman"/>
        </w:rPr>
        <w:t xml:space="preserve"> </w:t>
      </w:r>
      <w:proofErr w:type="spellStart"/>
      <w:r w:rsidR="00CC20BC">
        <w:rPr>
          <w:rFonts w:ascii="Times New Roman" w:hAnsi="Times New Roman" w:cs="Times New Roman"/>
        </w:rPr>
        <w:t>annotations</w:t>
      </w:r>
      <w:proofErr w:type="spellEnd"/>
      <w:r w:rsidR="005545C5">
        <w:rPr>
          <w:rFonts w:ascii="Times New Roman" w:hAnsi="Times New Roman" w:cs="Times New Roman"/>
        </w:rPr>
        <w:t>.</w:t>
      </w:r>
    </w:p>
    <w:p w14:paraId="0516B6C1" w14:textId="77777777" w:rsidR="002B2686" w:rsidRPr="00E22E3C" w:rsidRDefault="002B2686" w:rsidP="002B2686"/>
    <w:tbl>
      <w:tblPr>
        <w:tblStyle w:val="Grigliatabella"/>
        <w:tblW w:w="0" w:type="auto"/>
        <w:tblInd w:w="392" w:type="dxa"/>
        <w:tblLook w:val="04A0" w:firstRow="1" w:lastRow="0" w:firstColumn="1" w:lastColumn="0" w:noHBand="0" w:noVBand="1"/>
      </w:tblPr>
      <w:tblGrid>
        <w:gridCol w:w="1701"/>
        <w:gridCol w:w="1984"/>
        <w:gridCol w:w="2127"/>
        <w:gridCol w:w="1984"/>
      </w:tblGrid>
      <w:tr w:rsidR="002B2686" w14:paraId="354A7EFC" w14:textId="77777777">
        <w:tc>
          <w:tcPr>
            <w:tcW w:w="1701" w:type="dxa"/>
          </w:tcPr>
          <w:p w14:paraId="536DC54E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984" w:type="dxa"/>
          </w:tcPr>
          <w:p w14:paraId="35372E35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B </w:t>
            </w:r>
            <w:proofErr w:type="spellStart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>annotation</w:t>
            </w:r>
            <w:proofErr w:type="spellEnd"/>
          </w:p>
        </w:tc>
        <w:tc>
          <w:tcPr>
            <w:tcW w:w="2127" w:type="dxa"/>
          </w:tcPr>
          <w:p w14:paraId="20F47E2C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>Our</w:t>
            </w:r>
            <w:proofErr w:type="spellEnd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984" w:type="dxa"/>
          </w:tcPr>
          <w:p w14:paraId="5E992C6F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>Supported</w:t>
            </w:r>
            <w:proofErr w:type="spellEnd"/>
            <w:r w:rsidRPr="00E22E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y</w:t>
            </w:r>
          </w:p>
        </w:tc>
      </w:tr>
      <w:tr w:rsidR="002B2686" w14:paraId="7671D45F" w14:textId="77777777">
        <w:tc>
          <w:tcPr>
            <w:tcW w:w="1701" w:type="dxa"/>
          </w:tcPr>
          <w:p w14:paraId="05F6492A" w14:textId="77777777" w:rsidR="002B2686" w:rsidRPr="009E66C2" w:rsidRDefault="002B2686" w:rsidP="00854B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4618BE6" w14:textId="77777777" w:rsidR="002B2686" w:rsidRPr="009E66C2" w:rsidRDefault="002B2686" w:rsidP="00854B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D40E6DF" w14:textId="77777777" w:rsidR="002B2686" w:rsidRPr="009E66C2" w:rsidRDefault="002B2686" w:rsidP="00854B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DE5DD90" w14:textId="77777777" w:rsidR="002B2686" w:rsidRPr="009E66C2" w:rsidRDefault="002B2686" w:rsidP="00854B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2686" w14:paraId="18A5AFAE" w14:textId="77777777">
        <w:tc>
          <w:tcPr>
            <w:tcW w:w="1701" w:type="dxa"/>
            <w:shd w:val="clear" w:color="auto" w:fill="FFFFFF" w:themeFill="background1"/>
          </w:tcPr>
          <w:p w14:paraId="07ED327B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G41265</w:t>
            </w:r>
          </w:p>
        </w:tc>
        <w:tc>
          <w:tcPr>
            <w:tcW w:w="1984" w:type="dxa"/>
            <w:shd w:val="clear" w:color="auto" w:fill="FFFFFF" w:themeFill="background1"/>
          </w:tcPr>
          <w:p w14:paraId="31B656CD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nnotated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3B2CC034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per_sc_1</w:t>
            </w:r>
            <w:r w:rsidR="00332A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D65A8A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1,480,916</w:t>
            </w:r>
            <w:proofErr w:type="gram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1,485,248</w:t>
            </w:r>
          </w:p>
        </w:tc>
        <w:tc>
          <w:tcPr>
            <w:tcW w:w="1984" w:type="dxa"/>
            <w:shd w:val="clear" w:color="auto" w:fill="FFFFFF" w:themeFill="background1"/>
          </w:tcPr>
          <w:p w14:paraId="405C3D32" w14:textId="77777777" w:rsidR="001D61EE" w:rsidRPr="001D61EE" w:rsidRDefault="001D61EE" w:rsidP="00854BA2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DA47192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Multialign</w:t>
            </w:r>
            <w:proofErr w:type="spellEnd"/>
          </w:p>
        </w:tc>
      </w:tr>
      <w:tr w:rsidR="002B2686" w14:paraId="57E387CD" w14:textId="77777777">
        <w:tc>
          <w:tcPr>
            <w:tcW w:w="1701" w:type="dxa"/>
            <w:shd w:val="clear" w:color="auto" w:fill="ECECEC"/>
          </w:tcPr>
          <w:p w14:paraId="7796FED9" w14:textId="0863EBAE" w:rsidR="002B2686" w:rsidRPr="00E22E3C" w:rsidRDefault="002B2686" w:rsidP="007D33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G42595</w:t>
            </w:r>
            <w:r w:rsidR="00332A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E22E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ex</w:t>
            </w:r>
            <w:proofErr w:type="spellEnd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ECECEC"/>
          </w:tcPr>
          <w:p w14:paraId="76BBB980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nnotated</w:t>
            </w:r>
            <w:proofErr w:type="spellEnd"/>
          </w:p>
        </w:tc>
        <w:tc>
          <w:tcPr>
            <w:tcW w:w="2127" w:type="dxa"/>
            <w:shd w:val="clear" w:color="auto" w:fill="ECECEC"/>
          </w:tcPr>
          <w:p w14:paraId="1AC84848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per_sc_16</w:t>
            </w:r>
            <w:r w:rsidR="00332A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89B179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,364</w:t>
            </w:r>
            <w:proofErr w:type="gramStart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,523 (+)</w:t>
            </w:r>
          </w:p>
        </w:tc>
        <w:tc>
          <w:tcPr>
            <w:tcW w:w="1984" w:type="dxa"/>
            <w:shd w:val="clear" w:color="auto" w:fill="ECECEC"/>
          </w:tcPr>
          <w:p w14:paraId="0D6A3518" w14:textId="77777777" w:rsidR="002B2686" w:rsidRPr="00E22E3C" w:rsidRDefault="00332AC0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B2686" w:rsidRPr="00E22E3C">
              <w:rPr>
                <w:rFonts w:ascii="Times New Roman" w:hAnsi="Times New Roman" w:cs="Times New Roman"/>
                <w:sz w:val="20"/>
                <w:szCs w:val="20"/>
              </w:rPr>
              <w:t>Multialign</w:t>
            </w:r>
            <w:proofErr w:type="spellEnd"/>
          </w:p>
          <w:p w14:paraId="3E838DCB" w14:textId="77777777" w:rsidR="002B2686" w:rsidRPr="00E22E3C" w:rsidRDefault="002B2686" w:rsidP="00854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686" w14:paraId="2531EF41" w14:textId="77777777">
        <w:tc>
          <w:tcPr>
            <w:tcW w:w="1701" w:type="dxa"/>
            <w:shd w:val="clear" w:color="auto" w:fill="FFFFFF" w:themeFill="background1"/>
          </w:tcPr>
          <w:p w14:paraId="4EDDA242" w14:textId="77777777" w:rsidR="002B2686" w:rsidRPr="00E22E3C" w:rsidRDefault="002B2686" w:rsidP="00332A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G40080</w:t>
            </w:r>
            <w:r w:rsidR="00332A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E22E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spin</w:t>
            </w:r>
            <w:proofErr w:type="spellEnd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332AC0"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14:paraId="3BD06D78" w14:textId="25C9FB06" w:rsidR="002B2686" w:rsidRPr="00E22E3C" w:rsidRDefault="002B2686" w:rsidP="0004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GA25640</w:t>
            </w:r>
            <w:r w:rsidR="00332A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3D6">
              <w:rPr>
                <w:rFonts w:ascii="Times New Roman" w:eastAsia="Times New Roman" w:hAnsi="Times New Roman" w:cs="Times New Roman"/>
                <w:sz w:val="20"/>
                <w:szCs w:val="20"/>
              </w:rPr>
              <w:t>Dpse: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U_group_17</w:t>
            </w:r>
            <w:r w:rsidR="00332A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0,931..12,994 (-)</w:t>
            </w:r>
            <w:r w:rsidR="00332A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TG start 1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,568</w:t>
            </w:r>
          </w:p>
        </w:tc>
        <w:tc>
          <w:tcPr>
            <w:tcW w:w="2127" w:type="dxa"/>
            <w:shd w:val="clear" w:color="auto" w:fill="FFFFFF" w:themeFill="background1"/>
          </w:tcPr>
          <w:p w14:paraId="3504735D" w14:textId="218E17EA" w:rsidR="002B2686" w:rsidRPr="00E22E3C" w:rsidRDefault="002B2686" w:rsidP="007D33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Dpse_U_group_17</w:t>
            </w:r>
            <w:r w:rsidR="00332A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0,999</w:t>
            </w:r>
            <w:proofErr w:type="gramStart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2,936 (-)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2AC0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TG start 1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,936</w:t>
            </w:r>
          </w:p>
        </w:tc>
        <w:tc>
          <w:tcPr>
            <w:tcW w:w="1984" w:type="dxa"/>
            <w:shd w:val="clear" w:color="auto" w:fill="FFFFFF" w:themeFill="background1"/>
          </w:tcPr>
          <w:p w14:paraId="06CA97E5" w14:textId="77777777" w:rsidR="002B2686" w:rsidRPr="00E22E3C" w:rsidRDefault="002B2686" w:rsidP="00332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Multialign</w:t>
            </w:r>
            <w:proofErr w:type="spellEnd"/>
          </w:p>
        </w:tc>
      </w:tr>
      <w:tr w:rsidR="002B2686" w14:paraId="630143B2" w14:textId="77777777">
        <w:tc>
          <w:tcPr>
            <w:tcW w:w="1701" w:type="dxa"/>
            <w:shd w:val="clear" w:color="auto" w:fill="ECECEC"/>
          </w:tcPr>
          <w:p w14:paraId="07B459E6" w14:textId="77777777" w:rsidR="002B2686" w:rsidRPr="00E22E3C" w:rsidRDefault="002B2686" w:rsidP="00854BA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G12547</w:t>
            </w:r>
          </w:p>
        </w:tc>
        <w:tc>
          <w:tcPr>
            <w:tcW w:w="1984" w:type="dxa"/>
            <w:shd w:val="clear" w:color="auto" w:fill="ECECEC"/>
          </w:tcPr>
          <w:p w14:paraId="3119F6DB" w14:textId="33EB7BB1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GL21149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per_sc_16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50,917</w:t>
            </w:r>
            <w:proofErr w:type="gramStart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56,140 [-]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Stop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253,680</w:t>
            </w:r>
          </w:p>
        </w:tc>
        <w:tc>
          <w:tcPr>
            <w:tcW w:w="2127" w:type="dxa"/>
            <w:shd w:val="clear" w:color="auto" w:fill="ECECEC"/>
          </w:tcPr>
          <w:p w14:paraId="06753610" w14:textId="72DBB703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per_sc_16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56,140</w:t>
            </w:r>
            <w:proofErr w:type="gramStart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253,859 [-]</w:t>
            </w:r>
            <w:r w:rsidR="007D33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Stop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253,859</w:t>
            </w:r>
          </w:p>
        </w:tc>
        <w:tc>
          <w:tcPr>
            <w:tcW w:w="1984" w:type="dxa"/>
            <w:shd w:val="clear" w:color="auto" w:fill="ECECEC"/>
          </w:tcPr>
          <w:p w14:paraId="7FFE8A01" w14:textId="5C2EBF0B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R152705.</w:t>
            </w:r>
            <w:proofErr w:type="gram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End"/>
          </w:p>
        </w:tc>
      </w:tr>
      <w:tr w:rsidR="002B2686" w14:paraId="689942ED" w14:textId="77777777">
        <w:tc>
          <w:tcPr>
            <w:tcW w:w="1701" w:type="dxa"/>
            <w:shd w:val="clear" w:color="auto" w:fill="FFFFFF" w:themeFill="background1"/>
          </w:tcPr>
          <w:p w14:paraId="42F4D593" w14:textId="0FECAC71" w:rsidR="002B2686" w:rsidRPr="00E22E3C" w:rsidRDefault="002B2686" w:rsidP="007D33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G2944</w:t>
            </w:r>
            <w:r w:rsidR="007D33D6"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E22E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us</w:t>
            </w:r>
            <w:proofErr w:type="spellEnd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7D33D6"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G </w:t>
            </w:r>
            <w:proofErr w:type="spellStart"/>
            <w:proofErr w:type="gramStart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proofErr w:type="spellEnd"/>
            <w:proofErr w:type="gramEnd"/>
            <w:r w:rsidRPr="00E22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R:5,122,080</w:t>
            </w:r>
          </w:p>
        </w:tc>
        <w:tc>
          <w:tcPr>
            <w:tcW w:w="1984" w:type="dxa"/>
            <w:shd w:val="clear" w:color="auto" w:fill="FFFFFF" w:themeFill="background1"/>
          </w:tcPr>
          <w:p w14:paraId="7DA697F8" w14:textId="4C80036E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GA23998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Dpse_U_group_200</w:t>
            </w:r>
            <w:r w:rsidR="007D3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4,240</w:t>
            </w:r>
            <w:proofErr w:type="gramStart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9,049 [+]</w:t>
            </w:r>
            <w:r w:rsidR="007D33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ATG start 1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4,479</w:t>
            </w:r>
          </w:p>
        </w:tc>
        <w:tc>
          <w:tcPr>
            <w:tcW w:w="2127" w:type="dxa"/>
            <w:shd w:val="clear" w:color="auto" w:fill="FFFFFF" w:themeFill="background1"/>
          </w:tcPr>
          <w:p w14:paraId="65DE9520" w14:textId="00A8733F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Dpse_U_group_200</w:t>
            </w:r>
            <w:r w:rsidR="007D33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5,041</w:t>
            </w:r>
            <w:proofErr w:type="gramStart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18,070 [+]</w:t>
            </w:r>
            <w:r w:rsidR="007D33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22E3C">
              <w:rPr>
                <w:rFonts w:ascii="Times New Roman" w:eastAsia="Times New Roman" w:hAnsi="Times New Roman" w:cs="Times New Roman"/>
                <w:sz w:val="20"/>
                <w:szCs w:val="20"/>
              </w:rPr>
              <w:t>ATG start 15,041</w:t>
            </w:r>
          </w:p>
        </w:tc>
        <w:tc>
          <w:tcPr>
            <w:tcW w:w="1984" w:type="dxa"/>
            <w:shd w:val="clear" w:color="auto" w:fill="FFFFFF" w:themeFill="background1"/>
          </w:tcPr>
          <w:p w14:paraId="75BCD737" w14:textId="5959F2A1" w:rsidR="002B2686" w:rsidRPr="00E22E3C" w:rsidRDefault="002B2686" w:rsidP="007D3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E3C">
              <w:rPr>
                <w:rFonts w:ascii="Times New Roman" w:hAnsi="Times New Roman" w:cs="Times New Roman"/>
                <w:sz w:val="20"/>
                <w:szCs w:val="20"/>
              </w:rPr>
              <w:t>Multialign</w:t>
            </w:r>
            <w:proofErr w:type="spellEnd"/>
          </w:p>
        </w:tc>
      </w:tr>
    </w:tbl>
    <w:p w14:paraId="5AA9784E" w14:textId="77777777" w:rsidR="002B2686" w:rsidRDefault="002B2686" w:rsidP="002B2686"/>
    <w:p w14:paraId="32792BFE" w14:textId="77777777" w:rsidR="002B2686" w:rsidRDefault="002B2686" w:rsidP="002B2686"/>
    <w:p w14:paraId="6D997913" w14:textId="77777777" w:rsidR="002B2686" w:rsidRDefault="002B2686" w:rsidP="002B2686">
      <w:pPr>
        <w:spacing w:line="360" w:lineRule="auto"/>
        <w:rPr>
          <w:rFonts w:ascii="Times New Roman" w:hAnsi="Times New Roman"/>
          <w:b/>
          <w:color w:val="FF0000"/>
        </w:rPr>
      </w:pPr>
    </w:p>
    <w:p w14:paraId="33C6CAE2" w14:textId="77777777" w:rsidR="00607E82" w:rsidRDefault="00607E82">
      <w:bookmarkStart w:id="0" w:name="_GoBack"/>
      <w:bookmarkEnd w:id="0"/>
    </w:p>
    <w:sectPr w:rsidR="00607E82" w:rsidSect="002B6117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86"/>
    <w:rsid w:val="00047127"/>
    <w:rsid w:val="000D44D1"/>
    <w:rsid w:val="001D61EE"/>
    <w:rsid w:val="00267D9E"/>
    <w:rsid w:val="002B2686"/>
    <w:rsid w:val="00332AC0"/>
    <w:rsid w:val="005545C5"/>
    <w:rsid w:val="00607E82"/>
    <w:rsid w:val="007D33D6"/>
    <w:rsid w:val="00AA4EB5"/>
    <w:rsid w:val="00C92A78"/>
    <w:rsid w:val="00CC20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678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268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B2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268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B2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</cp:revision>
  <dcterms:created xsi:type="dcterms:W3CDTF">2016-07-07T10:14:00Z</dcterms:created>
  <dcterms:modified xsi:type="dcterms:W3CDTF">2016-07-07T14:15:00Z</dcterms:modified>
</cp:coreProperties>
</file>